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123B09" w14:textId="1EF0A4E5" w:rsidR="00FB17E3" w:rsidRPr="000902D9" w:rsidRDefault="00AC2070" w:rsidP="00D02E55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0902D9">
        <w:rPr>
          <w:rFonts w:ascii="Times New Roman" w:hAnsi="Times New Roman" w:cs="Times New Roman"/>
          <w:b/>
          <w:bCs/>
          <w:color w:val="000000" w:themeColor="text1"/>
        </w:rPr>
        <w:t xml:space="preserve">Supplementary Table </w:t>
      </w:r>
      <w:r w:rsidR="007C12B3" w:rsidRPr="000902D9">
        <w:rPr>
          <w:rFonts w:ascii="Times New Roman" w:hAnsi="Times New Roman" w:cs="Times New Roman"/>
          <w:b/>
          <w:bCs/>
          <w:color w:val="000000" w:themeColor="text1"/>
        </w:rPr>
        <w:t>7</w:t>
      </w:r>
      <w:r w:rsidRPr="000902D9">
        <w:rPr>
          <w:rFonts w:ascii="Times New Roman" w:hAnsi="Times New Roman" w:cs="Times New Roman"/>
          <w:b/>
          <w:bCs/>
          <w:color w:val="000000" w:themeColor="text1"/>
        </w:rPr>
        <w:t xml:space="preserve">: </w:t>
      </w:r>
      <w:r w:rsidR="00095FC5" w:rsidRPr="000902D9">
        <w:rPr>
          <w:rFonts w:ascii="Times New Roman" w:hAnsi="Times New Roman" w:cs="Times New Roman"/>
          <w:b/>
          <w:bCs/>
          <w:color w:val="000000" w:themeColor="text1"/>
        </w:rPr>
        <w:t>Hub genes and its Immune Infiltrate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268"/>
        <w:gridCol w:w="8083"/>
      </w:tblGrid>
      <w:tr w:rsidR="000902D9" w:rsidRPr="000902D9" w14:paraId="2B7FE208" w14:textId="77777777" w:rsidTr="00095FC5">
        <w:tc>
          <w:tcPr>
            <w:tcW w:w="704" w:type="dxa"/>
            <w:vAlign w:val="center"/>
          </w:tcPr>
          <w:p w14:paraId="2CB77A38" w14:textId="454255BD" w:rsidR="00D02E55" w:rsidRPr="000902D9" w:rsidRDefault="00010E10" w:rsidP="00424D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902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ub Genes</w:t>
            </w:r>
          </w:p>
        </w:tc>
        <w:tc>
          <w:tcPr>
            <w:tcW w:w="8647" w:type="dxa"/>
            <w:vAlign w:val="center"/>
          </w:tcPr>
          <w:p w14:paraId="15D87151" w14:textId="3F5CC9DC" w:rsidR="00D02E55" w:rsidRPr="000902D9" w:rsidRDefault="00010E10" w:rsidP="00424D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902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mmune Infiltrates</w:t>
            </w:r>
          </w:p>
        </w:tc>
      </w:tr>
      <w:tr w:rsidR="000902D9" w:rsidRPr="000902D9" w14:paraId="72AA520A" w14:textId="77777777" w:rsidTr="00095FC5">
        <w:trPr>
          <w:trHeight w:val="770"/>
        </w:trPr>
        <w:tc>
          <w:tcPr>
            <w:tcW w:w="704" w:type="dxa"/>
            <w:vAlign w:val="center"/>
          </w:tcPr>
          <w:p w14:paraId="640F09D2" w14:textId="0E67FA1B" w:rsidR="00D02E55" w:rsidRPr="000902D9" w:rsidRDefault="00010E10" w:rsidP="00010E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02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CNE1</w:t>
            </w:r>
          </w:p>
        </w:tc>
        <w:tc>
          <w:tcPr>
            <w:tcW w:w="8647" w:type="dxa"/>
          </w:tcPr>
          <w:p w14:paraId="2FF8B0FB" w14:textId="6CBAD10A" w:rsidR="00D02E55" w:rsidRPr="000902D9" w:rsidRDefault="00010E10" w:rsidP="00D02E5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02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sma B cell, cancer associated fibroblasts, c</w:t>
            </w:r>
            <w:bookmarkStart w:id="0" w:name="_GoBack"/>
            <w:bookmarkEnd w:id="0"/>
            <w:r w:rsidRPr="000902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mmon myeloid progenitor, neutrophils, activated NK cells and T cell CD4+ effector memory</w:t>
            </w:r>
          </w:p>
        </w:tc>
      </w:tr>
      <w:tr w:rsidR="000902D9" w:rsidRPr="000902D9" w14:paraId="472E9CEF" w14:textId="77777777" w:rsidTr="00095FC5">
        <w:trPr>
          <w:trHeight w:val="1772"/>
        </w:trPr>
        <w:tc>
          <w:tcPr>
            <w:tcW w:w="704" w:type="dxa"/>
            <w:vAlign w:val="center"/>
          </w:tcPr>
          <w:p w14:paraId="7B90F2AB" w14:textId="4088AE0A" w:rsidR="00010E10" w:rsidRPr="000902D9" w:rsidRDefault="00010E10" w:rsidP="00010E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902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CNE2</w:t>
            </w:r>
          </w:p>
        </w:tc>
        <w:tc>
          <w:tcPr>
            <w:tcW w:w="8647" w:type="dxa"/>
          </w:tcPr>
          <w:p w14:paraId="02BA7BDE" w14:textId="4FFF1C4E" w:rsidR="00010E10" w:rsidRPr="000902D9" w:rsidRDefault="00F73C5F" w:rsidP="00D02E5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02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mory B cell, Plasma B cell, cancer associated fibroblasts, endothelial cells, hematopoietic stem cells, macrophages, resting mast cells, Neutrophils, Activated NK cells, Plasmacytoid dendritic cells, T cell CD4+ (non-regulatory, T cell CD4+ effector memory, T cell CD4+ memory resting, T cell CD8+ effector memory, T cell follicular helper and T cell regulatory (Tregs)</w:t>
            </w:r>
          </w:p>
        </w:tc>
      </w:tr>
      <w:tr w:rsidR="000902D9" w:rsidRPr="000902D9" w14:paraId="46EEBCFE" w14:textId="77777777" w:rsidTr="00095FC5">
        <w:trPr>
          <w:trHeight w:val="770"/>
        </w:trPr>
        <w:tc>
          <w:tcPr>
            <w:tcW w:w="704" w:type="dxa"/>
            <w:vAlign w:val="center"/>
          </w:tcPr>
          <w:p w14:paraId="184843F7" w14:textId="7D3F9B9B" w:rsidR="00010E10" w:rsidRPr="000902D9" w:rsidRDefault="00010E10" w:rsidP="00010E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902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NLN</w:t>
            </w:r>
          </w:p>
        </w:tc>
        <w:tc>
          <w:tcPr>
            <w:tcW w:w="8647" w:type="dxa"/>
          </w:tcPr>
          <w:p w14:paraId="27641E64" w14:textId="4E3F2CBC" w:rsidR="00010E10" w:rsidRPr="000902D9" w:rsidRDefault="00F73C5F" w:rsidP="00D02E5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02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mory B cell, cancer associated fibroblasts, endothelial cells, hematopoietic stem cells,  macrophages, resting mast cells, Myeloid dendritic cell activated, T cell CD4+ effector memory, Neutrophils, Activated NK cells, T cell CD4+ naïve, T cell CD4+ Th1, T cell CD8+ central memory, T cell CD8+ effector memory and T cell regulatory (Tregs)</w:t>
            </w:r>
          </w:p>
        </w:tc>
      </w:tr>
      <w:tr w:rsidR="000902D9" w:rsidRPr="000902D9" w14:paraId="0F45E614" w14:textId="77777777" w:rsidTr="00095FC5">
        <w:trPr>
          <w:trHeight w:val="770"/>
        </w:trPr>
        <w:tc>
          <w:tcPr>
            <w:tcW w:w="704" w:type="dxa"/>
            <w:vAlign w:val="center"/>
          </w:tcPr>
          <w:p w14:paraId="2A09B7DF" w14:textId="032F4BCE" w:rsidR="00010E10" w:rsidRPr="000902D9" w:rsidRDefault="00010E10" w:rsidP="00010E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902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ACGAP1</w:t>
            </w:r>
          </w:p>
        </w:tc>
        <w:tc>
          <w:tcPr>
            <w:tcW w:w="8647" w:type="dxa"/>
          </w:tcPr>
          <w:p w14:paraId="51DFBC41" w14:textId="3345CD50" w:rsidR="00010E10" w:rsidRPr="000902D9" w:rsidRDefault="00F73C5F" w:rsidP="00D02E5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02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mory B cell, cancer associated fibroblasts, endothelial cells, macrophages, Myeloid dendritic cell resting,  T cell CD4+ effector memory, Neutrophils, Activated NK cells,  Plasmacytoid dendritic cells, T cell CD4+ Th1, T cell CD8+ effector memory and myeloid derived suppressor cells (MDSC)</w:t>
            </w:r>
          </w:p>
        </w:tc>
      </w:tr>
      <w:tr w:rsidR="000902D9" w:rsidRPr="000902D9" w14:paraId="6C432F6D" w14:textId="77777777" w:rsidTr="00095FC5">
        <w:trPr>
          <w:trHeight w:val="770"/>
        </w:trPr>
        <w:tc>
          <w:tcPr>
            <w:tcW w:w="704" w:type="dxa"/>
            <w:vAlign w:val="center"/>
          </w:tcPr>
          <w:p w14:paraId="59912690" w14:textId="2C6BCBAF" w:rsidR="00010E10" w:rsidRPr="000902D9" w:rsidRDefault="00010E10" w:rsidP="00010E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902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KIF23</w:t>
            </w:r>
          </w:p>
        </w:tc>
        <w:tc>
          <w:tcPr>
            <w:tcW w:w="8647" w:type="dxa"/>
          </w:tcPr>
          <w:p w14:paraId="30815268" w14:textId="6E1CF657" w:rsidR="00010E10" w:rsidRPr="000902D9" w:rsidRDefault="00F73C5F" w:rsidP="00D02E5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02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mory B cell, cancer associated fibroblasts, endothelial cells, macrophages, Myeloid dendritic cell activated, neutrophils, class-switch B cell, monocytes, plasmacytoid dendritic cells, T cell CD4+ memory cell, T cell CD4+ naïve, T cell CD4+ Th1, T cell CD8+ effector memory, T cell gamma delta, T cell NK and T cell CD8+ central memory</w:t>
            </w:r>
          </w:p>
        </w:tc>
      </w:tr>
      <w:tr w:rsidR="000902D9" w:rsidRPr="000902D9" w14:paraId="431E3E74" w14:textId="77777777" w:rsidTr="00095FC5">
        <w:trPr>
          <w:trHeight w:val="770"/>
        </w:trPr>
        <w:tc>
          <w:tcPr>
            <w:tcW w:w="704" w:type="dxa"/>
            <w:vAlign w:val="center"/>
          </w:tcPr>
          <w:p w14:paraId="451F871D" w14:textId="049ED378" w:rsidR="00010E10" w:rsidRPr="000902D9" w:rsidRDefault="00010E10" w:rsidP="00010E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902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HEK1</w:t>
            </w:r>
          </w:p>
        </w:tc>
        <w:tc>
          <w:tcPr>
            <w:tcW w:w="8647" w:type="dxa"/>
          </w:tcPr>
          <w:p w14:paraId="658F3CD9" w14:textId="3551B2C7" w:rsidR="00010E10" w:rsidRPr="000902D9" w:rsidRDefault="00F73C5F" w:rsidP="00D02E5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02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mory B cell, cancer associated fibroblasts, endothelial cells, macrophages M2, Myeloid dendritic cell,  neutrophils, class-switch B cell,  plasmacytoid dendritic cells, T cell CD4+ naïve, NK cell, T cell NK, T cell CD8+ naive and Common Lymphoid progenitor</w:t>
            </w:r>
          </w:p>
        </w:tc>
      </w:tr>
      <w:tr w:rsidR="000902D9" w:rsidRPr="000902D9" w14:paraId="237703FA" w14:textId="77777777" w:rsidTr="00095FC5">
        <w:trPr>
          <w:trHeight w:val="770"/>
        </w:trPr>
        <w:tc>
          <w:tcPr>
            <w:tcW w:w="704" w:type="dxa"/>
            <w:vAlign w:val="center"/>
          </w:tcPr>
          <w:p w14:paraId="56BAEE5E" w14:textId="6030F255" w:rsidR="00010E10" w:rsidRPr="000902D9" w:rsidRDefault="00010E10" w:rsidP="00010E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902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DC25A</w:t>
            </w:r>
          </w:p>
        </w:tc>
        <w:tc>
          <w:tcPr>
            <w:tcW w:w="8647" w:type="dxa"/>
          </w:tcPr>
          <w:p w14:paraId="5C577D83" w14:textId="6252CA15" w:rsidR="00010E10" w:rsidRPr="000902D9" w:rsidRDefault="00F73C5F" w:rsidP="00D02E5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02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mon Lymphoid progenitor, endothelial cells, macrophages M2, Myeloid dendritic activated cell, macrophages M2,  NK cell, mast cell activated, monocytes and T cell CD8+ naive</w:t>
            </w:r>
          </w:p>
        </w:tc>
      </w:tr>
      <w:tr w:rsidR="000902D9" w:rsidRPr="000902D9" w14:paraId="0FBA4466" w14:textId="77777777" w:rsidTr="00095FC5">
        <w:trPr>
          <w:trHeight w:val="770"/>
        </w:trPr>
        <w:tc>
          <w:tcPr>
            <w:tcW w:w="704" w:type="dxa"/>
            <w:vAlign w:val="center"/>
          </w:tcPr>
          <w:p w14:paraId="0AA7F504" w14:textId="2511A50A" w:rsidR="00010E10" w:rsidRPr="000902D9" w:rsidRDefault="00010E10" w:rsidP="00010E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902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2F7</w:t>
            </w:r>
          </w:p>
        </w:tc>
        <w:tc>
          <w:tcPr>
            <w:tcW w:w="8647" w:type="dxa"/>
          </w:tcPr>
          <w:p w14:paraId="686F4516" w14:textId="05C7DF37" w:rsidR="00010E10" w:rsidRPr="000902D9" w:rsidRDefault="00F73C5F" w:rsidP="00D02E5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02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lasma B cells, B cells, cancer associated fibroblasts, endothelial cells, </w:t>
            </w:r>
            <w:proofErr w:type="spellStart"/>
            <w:r w:rsidRPr="000902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matopoetic</w:t>
            </w:r>
            <w:proofErr w:type="spellEnd"/>
            <w:r w:rsidRPr="000902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tem cells, macrophages, </w:t>
            </w:r>
            <w:proofErr w:type="spellStart"/>
            <w:r w:rsidRPr="000902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vrophages</w:t>
            </w:r>
            <w:proofErr w:type="spellEnd"/>
            <w:r w:rsidRPr="000902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1 and M2, mast cells activated, MDSC, monocytes myeloid dendritic activated, myeloid dendritic resting, neutrophils, T cell CD4+ (non-regulatory), T cell CD4+ memory resting, T cell CD4+ naive, T cell CD4+ Th1, T cell CD4+ Th2, T cell CD8+ effector memory, T cell CD8+, T cell follicular helper and T cell reg (Treg)</w:t>
            </w:r>
          </w:p>
        </w:tc>
      </w:tr>
      <w:tr w:rsidR="000902D9" w:rsidRPr="000902D9" w14:paraId="24AF2CA5" w14:textId="77777777" w:rsidTr="00095FC5">
        <w:trPr>
          <w:trHeight w:val="770"/>
        </w:trPr>
        <w:tc>
          <w:tcPr>
            <w:tcW w:w="704" w:type="dxa"/>
            <w:vAlign w:val="center"/>
          </w:tcPr>
          <w:p w14:paraId="56302342" w14:textId="5B6FE6CA" w:rsidR="00010E10" w:rsidRPr="000902D9" w:rsidRDefault="00010E10" w:rsidP="00010E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902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DK1</w:t>
            </w:r>
          </w:p>
        </w:tc>
        <w:tc>
          <w:tcPr>
            <w:tcW w:w="8647" w:type="dxa"/>
          </w:tcPr>
          <w:p w14:paraId="0FC571E6" w14:textId="7170D759" w:rsidR="00010E10" w:rsidRPr="000902D9" w:rsidRDefault="00F73C5F" w:rsidP="00D02E5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02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 cell memory, B cell naïve, B cell plasma, Endothelial cells, </w:t>
            </w:r>
            <w:proofErr w:type="spellStart"/>
            <w:r w:rsidRPr="000902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matopoetic</w:t>
            </w:r>
            <w:proofErr w:type="spellEnd"/>
            <w:r w:rsidRPr="000902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tem cell, macrophages m1, macrophages M2, mast cells activated, mast cells resting, MDSC, monocytes, myeloid dendritic cells, myeloid dendritic cells resting, neutrophils, NK cells activated, plasmacytoid dendritic cells, T cells CD4+1 (non-regulatory), T cell CD4+ Th1, T cell CD8+ and T cell follicular helper cell</w:t>
            </w:r>
          </w:p>
        </w:tc>
      </w:tr>
      <w:tr w:rsidR="00010E10" w:rsidRPr="000902D9" w14:paraId="38F1454E" w14:textId="77777777" w:rsidTr="00095FC5">
        <w:trPr>
          <w:trHeight w:val="770"/>
        </w:trPr>
        <w:tc>
          <w:tcPr>
            <w:tcW w:w="704" w:type="dxa"/>
            <w:vAlign w:val="center"/>
          </w:tcPr>
          <w:p w14:paraId="459A4B69" w14:textId="33F3C1E1" w:rsidR="00010E10" w:rsidRPr="000902D9" w:rsidRDefault="00010E10" w:rsidP="00010E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902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EP55</w:t>
            </w:r>
          </w:p>
        </w:tc>
        <w:tc>
          <w:tcPr>
            <w:tcW w:w="8647" w:type="dxa"/>
          </w:tcPr>
          <w:p w14:paraId="4B4BE086" w14:textId="52423979" w:rsidR="00010E10" w:rsidRPr="000902D9" w:rsidRDefault="00F73C5F" w:rsidP="00D02E5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02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 cell memory, B cell, Cancer associated fibroblasts, macrophages, MDSC, Myeloid dendritic cell activated, neutrophils, NK call, plasmacytoid dendritic cells, T cell CD4+ resting, T cell CD4+ naive, T cell CD4+ Th1, T cell CD8+ central memory, T cell CD8+ effector memory, T cell CD8+, T cell gamma delta and T cell regulatory (Treg)</w:t>
            </w:r>
          </w:p>
        </w:tc>
      </w:tr>
    </w:tbl>
    <w:p w14:paraId="67D92999" w14:textId="77777777" w:rsidR="00D02E55" w:rsidRPr="000902D9" w:rsidRDefault="00D02E55" w:rsidP="00D02E55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sectPr w:rsidR="00D02E55" w:rsidRPr="000902D9" w:rsidSect="000902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2E55"/>
    <w:rsid w:val="00010E10"/>
    <w:rsid w:val="000902D9"/>
    <w:rsid w:val="00095FC5"/>
    <w:rsid w:val="00155B94"/>
    <w:rsid w:val="002E3DBB"/>
    <w:rsid w:val="00424D23"/>
    <w:rsid w:val="007C12B3"/>
    <w:rsid w:val="00845CE2"/>
    <w:rsid w:val="00A72D88"/>
    <w:rsid w:val="00AC2070"/>
    <w:rsid w:val="00AD6EAE"/>
    <w:rsid w:val="00C17A3D"/>
    <w:rsid w:val="00D02E55"/>
    <w:rsid w:val="00D1736E"/>
    <w:rsid w:val="00DE1B53"/>
    <w:rsid w:val="00F17F5F"/>
    <w:rsid w:val="00F73C5F"/>
    <w:rsid w:val="00FB1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7F392"/>
  <w15:chartTrackingRefBased/>
  <w15:docId w15:val="{94B45F22-8456-49C0-8992-3FF581974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2E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100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9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485</Words>
  <Characters>276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avi E</dc:creator>
  <cp:keywords/>
  <dc:description/>
  <cp:lastModifiedBy>Chandravadhana Ramesh</cp:lastModifiedBy>
  <cp:revision>9</cp:revision>
  <dcterms:created xsi:type="dcterms:W3CDTF">2021-10-22T18:55:00Z</dcterms:created>
  <dcterms:modified xsi:type="dcterms:W3CDTF">2024-07-29T06:57:00Z</dcterms:modified>
</cp:coreProperties>
</file>